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6"/>
        <w:gridCol w:w="2752"/>
      </w:tblGrid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id</w:t>
            </w:r>
            <w:proofErr w:type="spellEnd"/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geschlossen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tzte Seite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tart-Sprache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ugangsschlüssel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atum gestartet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atum letzte Aktivität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IP-Adresse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855E68" w:rsidRPr="0053630D" w:rsidTr="00195951">
        <w:trPr>
          <w:trHeight w:val="255"/>
        </w:trPr>
        <w:tc>
          <w:tcPr>
            <w:tcW w:w="9268" w:type="dxa"/>
            <w:gridSpan w:val="2"/>
            <w:shd w:val="clear" w:color="auto" w:fill="auto"/>
            <w:noWrap/>
            <w:vAlign w:val="bottom"/>
            <w:hideMark/>
          </w:tcPr>
          <w:p w:rsidR="00855E68" w:rsidRPr="0053630D" w:rsidRDefault="00855E68" w:rsidP="00855E68">
            <w:pPr>
              <w:spacing w:after="0" w:line="240" w:lineRule="auto"/>
              <w:ind w:right="505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itte kreuzen Sie den heutigen Arbeitstag an: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Mit welchem Verkehrsmittel bzw. mit welchen Verkehrsmitteln sind Sie heute zur Arbeit gelangt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zu Fuß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Mit welchem Verkehrsmittel bzw. mit welchen Verkehrsmitteln sind Sie heute zur Arbeit gelan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Rad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Mit welchem Verkehrsmittel bzw. mit welchen Verkehrsmitteln sind Sie heute zur Arbeit gelan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E-Bike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Mit welchem Verkehrsmittel bzw. mit welchen Verkehrsmitteln sind Sie heute zur Arbeit gelan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Moped / Motorrad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Mit welchem Verkehrsmittel bzw. mit welchen Verkehrsmitteln sind Sie heute zur Arbeit gelan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 xml:space="preserve">Bitte alle benutzten Verkehrsmittel angeben! [Pkw als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ahrerIn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Mit welchem Verkehrsmittel bzw. mit welchen Verkehrsmitteln sind Sie heute zur Arbeit gelan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 xml:space="preserve">Bitte alle benutzten Verkehrsmittel angeben! [Pkw als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fahrerIn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Mit welchem Verkehrsmittel bzw. mit welchen Verkehrsmitteln sind Sie heute zur Arbeit gelan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O-Bu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Mit welchem Verkehrsmittel bzw. mit welchen Verkehrsmitteln sind Sie heute zur Arbeit gelan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Regionalbu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Mit welchem Verkehrsmittel bzw. mit welchen Verkehrsmitteln sind Sie heute zur Arbeit gelan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Bahn (inkl. Schnell-/Lokalbahn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Mit welchem Verkehrsmittel bzw. mit welchen Verkehrsmitteln sind Sie heute zur Arbeit gelan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Sonstiges (z.B. Taxi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855E68" w:rsidRPr="0053630D" w:rsidTr="00855E68">
        <w:trPr>
          <w:trHeight w:val="255"/>
        </w:trPr>
        <w:tc>
          <w:tcPr>
            <w:tcW w:w="9268" w:type="dxa"/>
            <w:gridSpan w:val="2"/>
            <w:shd w:val="clear" w:color="auto" w:fill="auto"/>
            <w:noWrap/>
            <w:vAlign w:val="bottom"/>
            <w:hideMark/>
          </w:tcPr>
          <w:p w:rsidR="00855E68" w:rsidRPr="0053630D" w:rsidRDefault="00855E68" w:rsidP="00855E68">
            <w:pPr>
              <w:spacing w:after="0" w:line="240" w:lineRule="auto"/>
              <w:ind w:right="505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Ist die von Ihnen, für den heutigen Tag, angegebene  Verkehrsmittelwahl für Ihren Arbeitsweg typisch: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lches Verkehrsmittel / Welche Verkehrsmittel benutzen Sie üblicherweise für den Weg zur Arbei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zu Fuß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lches Verkehrsmittel / Welche Verkehrsmittel benutzen Sie üblicherweise für den Weg zur Arbei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Rad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lches Verkehrsmittel / Welche Verkehrsmittel benutzen Sie üblicherweise für den Weg zur Arbei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E-Bike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elches Verkehrsmittel / Welche Verkehrsmittel benutzen Sie üblicherweise für den Weg zur Arbeit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Moped / Motorrad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lches Verkehrsmittel / Welche Verkehrsmittel benutzen Sie üblicherweise für den Weg zur Arbei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 xml:space="preserve">Bitte alle benutzten Verkehrsmittel angeben! [Pkw als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ahrerIn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lastRenderedPageBreak/>
              <w:t>Welches Verkehrsmittel / Welche Verkehrsmittel benutzen Sie üblicherweise für den Weg zur Arbei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 xml:space="preserve">Bitte alle benutzten Verkehrsmittel angeben! [Pkw als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fahrerIn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lches Verkehrsmittel / Welche Verkehrsmittel benutzen Sie üblicherweise für den Weg zur Arbei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O-Bu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lches Verkehrsmittel / Welche Verkehrsmittel benutzen Sie üblicherweise für den Weg zur Arbei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Regionalbu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elches Verkehrsmittel / Welche Verkehrsmittel benutzen Sie üblicherweise für den Weg zur Arbeit 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–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Bahn (inkl. Schnell-/Lokalbahn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lches Verkehrsmittel / Welche Verkehrsmittel benutzen Sie üblicherweise für den Weg zur Arbei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itte alle benutzten Verkehrsmittel angeben! [Sonstiges (z.B. Taxi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e lang ist die Strecke zwischen Ihrer Wohnung und Ihrem Arbeitsort - [ca. in Kilometer ...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o parken Sie Ihr Fahrzeug (Pkw oder Moped/Motorrad) üblicherweise am Arbeitsort 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855E68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xe Parkmöglichkeit/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Öffentlicher Straßenraum</w:t>
            </w: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o parken Sie Ihr Fahrzeug (Pkw oder Moped/Motorrad) üblicherweise am Arbeitsort  [Sonstige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center"/>
            <w:hideMark/>
          </w:tcPr>
          <w:p w:rsidR="0053630D" w:rsidRPr="0053630D" w:rsidRDefault="0053630D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ie wichtig sind Ihnen die folgenden Kriterien für Ihre persönliche Verkehrsmittelwahl auf dem Arbeitswe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kreuzen Sie in jeder Zeile ein Kästchen an. [Unabhängigkeit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855E68">
            <w:pPr>
              <w:spacing w:after="0" w:line="240" w:lineRule="auto"/>
              <w:ind w:left="72" w:right="-1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chtig/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wichtig/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nwichtig/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unwichtig</w:t>
            </w:r>
          </w:p>
        </w:tc>
      </w:tr>
      <w:tr w:rsidR="00855E68" w:rsidRPr="0053630D" w:rsidTr="00855E68">
        <w:trPr>
          <w:trHeight w:val="713"/>
        </w:trPr>
        <w:tc>
          <w:tcPr>
            <w:tcW w:w="6516" w:type="dxa"/>
            <w:shd w:val="clear" w:color="auto" w:fill="auto"/>
            <w:vAlign w:val="center"/>
            <w:hideMark/>
          </w:tcPr>
          <w:p w:rsidR="00855E68" w:rsidRPr="0053630D" w:rsidRDefault="00855E68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ie wichtig sind Ihnen die folgenden Kriterien für Ihre persönliche Verkehrsmittelwahl auf dem Arbeitswe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kreuzen Sie in jeder Zeile ein Kästchen an. [Zeitersparni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855E68" w:rsidRDefault="00855E68" w:rsidP="00855E68">
            <w:pPr>
              <w:ind w:right="-10"/>
              <w:jc w:val="center"/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n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unwichtig</w:t>
            </w:r>
          </w:p>
        </w:tc>
      </w:tr>
      <w:tr w:rsidR="00855E68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center"/>
            <w:hideMark/>
          </w:tcPr>
          <w:p w:rsidR="00855E68" w:rsidRPr="0053630D" w:rsidRDefault="00855E68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ie wichtig sind Ihnen die folgenden Kriterien für Ihre persönliche Verkehrsmittelwahl auf dem Arbeitswe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kreuzen Sie in jeder Zeile ein Kästchen an. [Kostenersparni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855E68" w:rsidRDefault="00855E68" w:rsidP="00855E68">
            <w:pPr>
              <w:ind w:right="-10"/>
              <w:jc w:val="center"/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n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unwichtig</w:t>
            </w:r>
          </w:p>
        </w:tc>
      </w:tr>
      <w:tr w:rsidR="00855E68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center"/>
            <w:hideMark/>
          </w:tcPr>
          <w:p w:rsidR="00855E68" w:rsidRPr="0053630D" w:rsidRDefault="00855E68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ie wichtig sind Ihnen die folgenden Kriterien für Ihre persönliche Verkehrsmittelwahl auf dem Arbeitswe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kreuzen Sie in jeder Zeile ein Kästchen an. [Bequeml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ichkei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/ Komfort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855E68" w:rsidRDefault="00855E68" w:rsidP="00855E68">
            <w:pPr>
              <w:ind w:right="-10"/>
              <w:jc w:val="center"/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n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unwichtig</w:t>
            </w:r>
          </w:p>
        </w:tc>
      </w:tr>
      <w:tr w:rsidR="00855E68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center"/>
            <w:hideMark/>
          </w:tcPr>
          <w:p w:rsidR="00855E68" w:rsidRPr="0053630D" w:rsidRDefault="00855E68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ie wichtig sind Ihnen die folgenden Kriterien für Ihre persönliche Verkehrsmittelwahl auf dem Arbeitswe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kreuzen Sie in jeder Zeile ein Kästchen an. [Umweltschutz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855E68" w:rsidRDefault="00855E68" w:rsidP="00855E68">
            <w:pPr>
              <w:ind w:right="-10"/>
              <w:jc w:val="center"/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n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unwichtig</w:t>
            </w:r>
          </w:p>
        </w:tc>
      </w:tr>
      <w:tr w:rsidR="00855E68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center"/>
            <w:hideMark/>
          </w:tcPr>
          <w:p w:rsidR="00855E68" w:rsidRPr="0053630D" w:rsidRDefault="00855E68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ie wichtig sind Ihnen die folgenden Kriterien für Ihre persönliche Verkehrsmittelwahl auf dem Arbeitswe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kreuzen Sie in jeder Zeile ein Kästchen an. [Private Erledigungen (z.B. Kinder in die Schule bringen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855E68" w:rsidRDefault="00855E68" w:rsidP="00855E68">
            <w:pPr>
              <w:ind w:right="-10"/>
              <w:jc w:val="center"/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n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unwichtig</w:t>
            </w:r>
          </w:p>
        </w:tc>
      </w:tr>
      <w:tr w:rsidR="00855E68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center"/>
            <w:hideMark/>
          </w:tcPr>
          <w:p w:rsidR="00855E68" w:rsidRPr="0053630D" w:rsidRDefault="00855E68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ie wichtig sind Ihnen die folgenden Kriterien für Ihre persönliche Verkehrsmittelwahl auf dem Arbeitswe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kreuzen Sie in jeder Zeile ein Kästchen an. [Flexibilität während der Dienstzeit (z.B. Besprechungen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855E68" w:rsidRDefault="00855E68" w:rsidP="00855E68">
            <w:pPr>
              <w:ind w:right="-10"/>
              <w:jc w:val="center"/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n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unwichtig</w:t>
            </w:r>
          </w:p>
        </w:tc>
      </w:tr>
      <w:tr w:rsidR="00855E68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center"/>
            <w:hideMark/>
          </w:tcPr>
          <w:p w:rsidR="00855E68" w:rsidRPr="0053630D" w:rsidRDefault="00855E68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ie wichtig sind Ihnen die folgenden Kriterien für Ihre persönliche Verkehrsmittelwahl auf dem Arbeitsweg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kreuzen Sie in jeder Zeile ein Kästchen an. [Sonstige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855E68" w:rsidRDefault="00855E68" w:rsidP="00855E68">
            <w:pPr>
              <w:ind w:right="-10"/>
              <w:jc w:val="center"/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nwichtig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her unwichtig</w:t>
            </w: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itte beschreiben Sie kurz "Sonstiges":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855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e viele Wege (Hin- und Retourweg ist 1 Weg) legen Sie außer dem Arbeitsweg üblicherweise an einem Werktag zurück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855E68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keinen Weg/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 Weg/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 Wege/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hr als 2 Wege</w:t>
            </w:r>
          </w:p>
        </w:tc>
      </w:tr>
      <w:tr w:rsidR="0053630D" w:rsidRPr="0053630D" w:rsidTr="00855E68">
        <w:trPr>
          <w:trHeight w:val="765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elchen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gzweck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hatte dieser erste zusätzliche typische private Weg</w:t>
            </w:r>
          </w:p>
        </w:tc>
        <w:tc>
          <w:tcPr>
            <w:tcW w:w="2752" w:type="dxa"/>
            <w:shd w:val="clear" w:color="auto" w:fill="auto"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ivate Erledigung/ Privater Besuch/ Einkauf/ Sonstige Freizeit/ "Bringen/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len/ Begleiten von Personen"</w:t>
            </w: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lastRenderedPageBreak/>
              <w:t xml:space="preserve">Welchen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gzweck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hatte dieser erste zusätzliche typische private Weg - [Sonstige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ers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zu Fuß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ers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Rad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ers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E-Bike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ers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Moped / Motorrad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ers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 xml:space="preserve">Bitte alle benutzten Verkehrsmittel angeben! [Pkw als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ahrerIn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ers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 xml:space="preserve">Bitte alle benutzten Verkehrsmittel angeben! [Pkw als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fahrerIn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ers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O-Bu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ers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Regionalbu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ers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Bahn (inkl. Schnell-/Lokalbahn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ers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Sonstiges (z.B. Taxi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e lang ist die Strecke für diesen ersten typischen privaten Weg - [ca. in Kilometer ...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765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elchen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gzweck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hatte dieser zusätzlic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e zweite typische private Weg</w:t>
            </w:r>
          </w:p>
        </w:tc>
        <w:tc>
          <w:tcPr>
            <w:tcW w:w="2752" w:type="dxa"/>
            <w:shd w:val="clear" w:color="auto" w:fill="auto"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ivate Erledigung/ Privater Besuch/ Einkauf/ Sonstige Freizeit/ "Bringen/Holen/ Be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leiten von Personen"</w:t>
            </w: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elchen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gzweck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hatte dieser zusätzliche zweite typische private Weg - [Sonstige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zwei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zu Fuß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zwei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Rad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zwei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E-Bike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zwei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Moped / Motorrad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zwei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 xml:space="preserve">Bitte alle benutzten Verkehrsmittel angeben! [Pkw als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ahrerIn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lastRenderedPageBreak/>
              <w:t>Mit welchem Verkehrsmittel bzw. mit welchen Verkehrsmitteln haben Sie diesen zwei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 xml:space="preserve">Bitte alle benutzten Verkehrsmittel angeben! [Pkw als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fahrerIn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zwei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O-Bu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zwei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Regionalbu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zwei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ten privaten Weg zurückgelegt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Bahn (inkl. Schnell-/Lokalbahn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zwei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Sonstiges (z.B. Taxi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e lang ist die Strecke für diesen zweiten typischen privaten Weg - [ca. in Kilometer ...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765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elchen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gzweck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hatte dieser zusätzlic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he dritte typische private Weg </w:t>
            </w:r>
          </w:p>
        </w:tc>
        <w:tc>
          <w:tcPr>
            <w:tcW w:w="2752" w:type="dxa"/>
            <w:shd w:val="clear" w:color="auto" w:fill="auto"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ivate Erledigung/ Privater Besuch/ Einkauf/ Sonstige Freizeit/ "Bringen/Holen/ Be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leiten von Personen"</w:t>
            </w: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Welchen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egzweck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hatte dieser zusätzliche dritte typische private Weg - [Sonstige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drit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zu Fuß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drit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Rad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drit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E-Bike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drit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Moped / Motorrad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drit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bookmarkStart w:id="0" w:name="_GoBack"/>
            <w:bookmarkEnd w:id="0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 xml:space="preserve">Bitte alle benutzten Verkehrsmittel angeben! [Pkw als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ahrerIn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drit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 xml:space="preserve">Bitte alle benutzten Verkehrsmittel angeben! [Pkw als </w:t>
            </w:r>
            <w:proofErr w:type="spellStart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fahrerIn</w:t>
            </w:r>
            <w:proofErr w:type="spellEnd"/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drit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O-Bu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drit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Regionalbus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drit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Bahn (inkl. Schnell-/Lokalbahn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510"/>
        </w:trPr>
        <w:tc>
          <w:tcPr>
            <w:tcW w:w="6516" w:type="dxa"/>
            <w:shd w:val="clear" w:color="auto" w:fill="auto"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t welchem Verkehrsmittel bzw. mit welchen Verkehrsmitteln haben Sie diesen dritten privaten Weg zurückgeleg</w:t>
            </w:r>
            <w:r w:rsidR="00855E6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</w:t>
            </w: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Bitte alle benutzten Verkehrsmittel angeben! [Sonstiges (z.B. Taxi)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/nein</w:t>
            </w:r>
          </w:p>
        </w:tc>
      </w:tr>
      <w:tr w:rsidR="0053630D" w:rsidRPr="0053630D" w:rsidTr="00855E68">
        <w:trPr>
          <w:trHeight w:val="255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53630D" w:rsidRPr="0053630D" w:rsidRDefault="0053630D" w:rsidP="005363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3630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ie lang ist die Strecke für diesen dritten typischen privaten Weg - [ca. in Kilometer ...]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:rsidR="0053630D" w:rsidRPr="0053630D" w:rsidRDefault="0053630D" w:rsidP="0053630D">
            <w:pPr>
              <w:spacing w:after="0" w:line="240" w:lineRule="auto"/>
              <w:ind w:left="72" w:right="505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:rsidR="00E65173" w:rsidRPr="0053630D" w:rsidRDefault="00E65173" w:rsidP="0053630D">
      <w:pPr>
        <w:rPr>
          <w:lang w:val="de-DE"/>
        </w:rPr>
      </w:pPr>
    </w:p>
    <w:sectPr w:rsidR="00E65173" w:rsidRPr="005363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30D"/>
    <w:rsid w:val="0053630D"/>
    <w:rsid w:val="00855E68"/>
    <w:rsid w:val="00E6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1C725"/>
  <w15:chartTrackingRefBased/>
  <w15:docId w15:val="{D72E78CC-FBA7-4C8F-92A8-2ADCE2797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2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F3D2407.dotm</Template>
  <TotalTime>0</TotalTime>
  <Pages>4</Pages>
  <Words>1733</Words>
  <Characters>109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 Bernhard</dc:creator>
  <cp:keywords/>
  <dc:description/>
  <cp:lastModifiedBy>Reich Bernhard</cp:lastModifiedBy>
  <cp:revision>1</cp:revision>
  <dcterms:created xsi:type="dcterms:W3CDTF">2020-04-21T08:15:00Z</dcterms:created>
  <dcterms:modified xsi:type="dcterms:W3CDTF">2020-04-21T08:36:00Z</dcterms:modified>
</cp:coreProperties>
</file>